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286" w:rsidRDefault="00EB4286" w:rsidP="00EB4286">
      <w:pPr>
        <w:pStyle w:val="MmcVideo"/>
        <w:rPr>
          <w:b/>
        </w:rPr>
      </w:pPr>
      <w:r>
        <w:rPr>
          <w:b/>
        </w:rPr>
        <w:t>Supporting Information</w:t>
      </w:r>
      <w:bookmarkStart w:id="0" w:name="_GoBack"/>
      <w:bookmarkEnd w:id="0"/>
    </w:p>
    <w:p w:rsidR="00EB4286" w:rsidRDefault="00EB4286" w:rsidP="00EB4286">
      <w:pPr>
        <w:pStyle w:val="MmcVideo"/>
        <w:rPr>
          <w:b/>
        </w:rPr>
      </w:pPr>
    </w:p>
    <w:p w:rsidR="00EB4286" w:rsidRPr="00EB4286" w:rsidRDefault="00EB4286" w:rsidP="00EB4286">
      <w:pPr>
        <w:pStyle w:val="MmcVideo"/>
      </w:pPr>
      <w:r w:rsidRPr="00EB4286">
        <w:rPr>
          <w:b/>
        </w:rPr>
        <w:t>Video S1</w:t>
      </w:r>
      <w:r w:rsidRPr="00EB4286">
        <w:t xml:space="preserve"> Three-dimensional modelling of the salmon bursa by CT-scanning. Contrast fluid injected into the </w:t>
      </w:r>
      <w:proofErr w:type="spellStart"/>
      <w:r w:rsidRPr="00EB4286">
        <w:t>bursal</w:t>
      </w:r>
      <w:proofErr w:type="spellEnd"/>
      <w:r w:rsidRPr="00EB4286">
        <w:t xml:space="preserve"> lumen can be seen cranial to the bones of the anal fin (see also green outline in Fig. 1d). Pelvic and dorsal fins were removed in post-processing of the image to improve visibility.</w:t>
      </w:r>
    </w:p>
    <w:p w:rsidR="00EB4286" w:rsidRPr="00EB4286" w:rsidRDefault="00EB4286" w:rsidP="00EB4286">
      <w:pPr>
        <w:pStyle w:val="MmcVideo"/>
      </w:pPr>
      <w:r w:rsidRPr="00EB4286">
        <w:rPr>
          <w:b/>
        </w:rPr>
        <w:t>Video S2</w:t>
      </w:r>
      <w:r w:rsidRPr="00EB4286">
        <w:t xml:space="preserve"> Serial CT images of the salmon bursa injected with contrast fluid. Located ventrally, the bursa is first visible as a circular lumen, progressing into a crescent shape, curving around the caudal edge of the urogenital papilla, before terminating </w:t>
      </w:r>
      <w:proofErr w:type="spellStart"/>
      <w:r w:rsidRPr="00EB4286">
        <w:t>craniodorsally</w:t>
      </w:r>
      <w:proofErr w:type="spellEnd"/>
      <w:r w:rsidRPr="00EB4286">
        <w:t xml:space="preserve"> in a left and right sac, as also depicted in Fig. 1e, f.</w:t>
      </w:r>
    </w:p>
    <w:p w:rsidR="00413517" w:rsidRDefault="00413517"/>
    <w:sectPr w:rsidR="00413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286"/>
    <w:rsid w:val="000110E5"/>
    <w:rsid w:val="00037A5E"/>
    <w:rsid w:val="00053498"/>
    <w:rsid w:val="000C2DDD"/>
    <w:rsid w:val="000C5F42"/>
    <w:rsid w:val="000D0955"/>
    <w:rsid w:val="000D797E"/>
    <w:rsid w:val="001024FC"/>
    <w:rsid w:val="001B2CFF"/>
    <w:rsid w:val="001E7EE5"/>
    <w:rsid w:val="001F3C91"/>
    <w:rsid w:val="002A281F"/>
    <w:rsid w:val="002B35DA"/>
    <w:rsid w:val="002E4885"/>
    <w:rsid w:val="00312417"/>
    <w:rsid w:val="00315CCC"/>
    <w:rsid w:val="00367954"/>
    <w:rsid w:val="003745D6"/>
    <w:rsid w:val="0038445F"/>
    <w:rsid w:val="003A5E31"/>
    <w:rsid w:val="003C6774"/>
    <w:rsid w:val="003C7CB9"/>
    <w:rsid w:val="003F108A"/>
    <w:rsid w:val="00413517"/>
    <w:rsid w:val="00434C33"/>
    <w:rsid w:val="004528D6"/>
    <w:rsid w:val="004C7B10"/>
    <w:rsid w:val="004D1CF0"/>
    <w:rsid w:val="004F390B"/>
    <w:rsid w:val="00565A29"/>
    <w:rsid w:val="005A313C"/>
    <w:rsid w:val="005D01D3"/>
    <w:rsid w:val="005E2752"/>
    <w:rsid w:val="00600115"/>
    <w:rsid w:val="0060069D"/>
    <w:rsid w:val="00650485"/>
    <w:rsid w:val="00677FE9"/>
    <w:rsid w:val="0068227D"/>
    <w:rsid w:val="006A7A06"/>
    <w:rsid w:val="006B1B37"/>
    <w:rsid w:val="006D0F62"/>
    <w:rsid w:val="006E0C49"/>
    <w:rsid w:val="007E70DC"/>
    <w:rsid w:val="007F4C61"/>
    <w:rsid w:val="00801251"/>
    <w:rsid w:val="00824A9F"/>
    <w:rsid w:val="008306FB"/>
    <w:rsid w:val="00842D15"/>
    <w:rsid w:val="00862BAE"/>
    <w:rsid w:val="008A79E6"/>
    <w:rsid w:val="008D1BF4"/>
    <w:rsid w:val="008D50FA"/>
    <w:rsid w:val="008E4877"/>
    <w:rsid w:val="00912E5D"/>
    <w:rsid w:val="00964D18"/>
    <w:rsid w:val="009B7089"/>
    <w:rsid w:val="00A6753A"/>
    <w:rsid w:val="00A96B50"/>
    <w:rsid w:val="00AA45DE"/>
    <w:rsid w:val="00AD5669"/>
    <w:rsid w:val="00B212FE"/>
    <w:rsid w:val="00B2709B"/>
    <w:rsid w:val="00B83762"/>
    <w:rsid w:val="00B918CB"/>
    <w:rsid w:val="00C42A41"/>
    <w:rsid w:val="00C81C0A"/>
    <w:rsid w:val="00C84107"/>
    <w:rsid w:val="00CE2FF4"/>
    <w:rsid w:val="00D1740E"/>
    <w:rsid w:val="00D6608E"/>
    <w:rsid w:val="00D742C8"/>
    <w:rsid w:val="00D76001"/>
    <w:rsid w:val="00D83A80"/>
    <w:rsid w:val="00D927F9"/>
    <w:rsid w:val="00D9413A"/>
    <w:rsid w:val="00DB4B3A"/>
    <w:rsid w:val="00DF026C"/>
    <w:rsid w:val="00E31A4C"/>
    <w:rsid w:val="00E33C95"/>
    <w:rsid w:val="00E6797F"/>
    <w:rsid w:val="00E76BF0"/>
    <w:rsid w:val="00EB4286"/>
    <w:rsid w:val="00F230F0"/>
    <w:rsid w:val="00F76F46"/>
    <w:rsid w:val="00F84342"/>
    <w:rsid w:val="00FC3B61"/>
    <w:rsid w:val="00FD2E96"/>
    <w:rsid w:val="00FD40C5"/>
    <w:rsid w:val="00FE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650EF-5B75-43B5-AC9D-6D25D080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mcVideo">
    <w:name w:val="Mmc_Video"/>
    <w:basedOn w:val="Normal"/>
    <w:next w:val="Normal"/>
    <w:qFormat/>
    <w:rsid w:val="00EB4286"/>
    <w:pPr>
      <w:spacing w:after="0" w:line="240" w:lineRule="auto"/>
    </w:pPr>
    <w:rPr>
      <w:rFonts w:ascii="Arial Unicode MS" w:eastAsia="Times New Roman" w:hAnsi="Arial Unicode MS" w:cs="Times New Roman"/>
      <w:sz w:val="24"/>
      <w:szCs w:val="20"/>
      <w:lang w:eastAsia="en-IN"/>
    </w:rPr>
  </w:style>
  <w:style w:type="character" w:customStyle="1" w:styleId="Label">
    <w:name w:val="Label"/>
    <w:basedOn w:val="Hyperlink"/>
    <w:uiPriority w:val="1"/>
    <w:qFormat/>
    <w:rsid w:val="00EB4286"/>
    <w:rPr>
      <w:rFonts w:ascii="Arial Unicode MS" w:hAnsi="Arial Unicode MS"/>
      <w:color w:val="FF3399"/>
      <w:sz w:val="24"/>
      <w:u w:val="none"/>
    </w:rPr>
  </w:style>
  <w:style w:type="character" w:styleId="Hyperlink">
    <w:name w:val="Hyperlink"/>
    <w:basedOn w:val="DefaultParagraphFont"/>
    <w:uiPriority w:val="99"/>
    <w:semiHidden/>
    <w:unhideWhenUsed/>
    <w:rsid w:val="00EB42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19-12-07T02:30:00Z</dcterms:created>
  <dcterms:modified xsi:type="dcterms:W3CDTF">2019-12-07T02:31:00Z</dcterms:modified>
</cp:coreProperties>
</file>